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6227A" w14:textId="21939204" w:rsidR="00A13BFC" w:rsidRPr="00A13BFC" w:rsidRDefault="00A13BFC">
      <w:pPr>
        <w:rPr>
          <w:b/>
          <w:sz w:val="32"/>
        </w:rPr>
      </w:pPr>
      <w:r>
        <w:rPr>
          <w:b/>
          <w:sz w:val="32"/>
        </w:rPr>
        <w:t xml:space="preserve">Table </w:t>
      </w:r>
      <w:r w:rsidR="00666626">
        <w:rPr>
          <w:b/>
          <w:sz w:val="32"/>
        </w:rPr>
        <w:t>S</w:t>
      </w:r>
      <w:bookmarkStart w:id="0" w:name="_GoBack"/>
      <w:bookmarkEnd w:id="0"/>
      <w:r>
        <w:rPr>
          <w:b/>
          <w:sz w:val="32"/>
        </w:rPr>
        <w:t>6. MicroRNAs from Venn Diagram analysis: List of microRNAs induced by WNV infecti</w:t>
      </w:r>
      <w:r w:rsidR="00055CEC">
        <w:rPr>
          <w:b/>
          <w:sz w:val="32"/>
        </w:rPr>
        <w:t xml:space="preserve">on and </w:t>
      </w:r>
      <w:proofErr w:type="spellStart"/>
      <w:r w:rsidR="00055CEC">
        <w:rPr>
          <w:b/>
          <w:sz w:val="32"/>
        </w:rPr>
        <w:t>polyI</w:t>
      </w:r>
      <w:proofErr w:type="gramStart"/>
      <w:r w:rsidR="00055CEC">
        <w:rPr>
          <w:b/>
          <w:sz w:val="32"/>
        </w:rPr>
        <w:t>:C</w:t>
      </w:r>
      <w:proofErr w:type="spellEnd"/>
      <w:proofErr w:type="gramEnd"/>
      <w:r w:rsidR="00055CEC">
        <w:rPr>
          <w:b/>
          <w:sz w:val="32"/>
        </w:rPr>
        <w:t xml:space="preserve"> treatment in HEK</w:t>
      </w:r>
      <w:r>
        <w:rPr>
          <w:b/>
          <w:sz w:val="32"/>
        </w:rPr>
        <w:t>293 cells</w:t>
      </w:r>
    </w:p>
    <w:tbl>
      <w:tblPr>
        <w:tblW w:w="9280" w:type="dxa"/>
        <w:tblInd w:w="93" w:type="dxa"/>
        <w:tblLook w:val="04A0" w:firstRow="1" w:lastRow="0" w:firstColumn="1" w:lastColumn="0" w:noHBand="0" w:noVBand="1"/>
      </w:tblPr>
      <w:tblGrid>
        <w:gridCol w:w="3282"/>
        <w:gridCol w:w="3057"/>
        <w:gridCol w:w="2941"/>
      </w:tblGrid>
      <w:tr w:rsidR="00A13BFC" w:rsidRPr="00A13BFC" w14:paraId="665D22B8" w14:textId="77777777" w:rsidTr="00A13BFC">
        <w:trPr>
          <w:trHeight w:val="500"/>
        </w:trPr>
        <w:tc>
          <w:tcPr>
            <w:tcW w:w="9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702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0"/>
                <w:szCs w:val="40"/>
                <w:lang w:eastAsia="en-US"/>
              </w:rPr>
            </w:pPr>
          </w:p>
        </w:tc>
      </w:tr>
      <w:tr w:rsidR="00A13BFC" w:rsidRPr="00A13BFC" w14:paraId="6662E963" w14:textId="77777777" w:rsidTr="00A13BFC">
        <w:trPr>
          <w:trHeight w:val="400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EBC6" w14:textId="77777777" w:rsidR="00A13BFC" w:rsidRPr="00A13BFC" w:rsidRDefault="00055CE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  <w:t>HEK</w:t>
            </w:r>
            <w:r w:rsidR="00A13BFC"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  <w:t>29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  <w:t>NULL + WNV</w:t>
            </w: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D93A" w14:textId="77777777" w:rsidR="00A13BFC" w:rsidRPr="00A13BFC" w:rsidRDefault="00055CE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  <w:t>HEK293-</w:t>
            </w:r>
            <w:r w:rsidR="00A13BFC"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  <w:t>TLR3+WNV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7F2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  <w:t xml:space="preserve">HEK293-TLR3 + </w:t>
            </w:r>
            <w:proofErr w:type="spellStart"/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  <w:t>pI</w:t>
            </w:r>
            <w:proofErr w:type="gramStart"/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n-US"/>
              </w:rPr>
              <w:t>:C</w:t>
            </w:r>
            <w:proofErr w:type="spellEnd"/>
            <w:proofErr w:type="gramEnd"/>
          </w:p>
        </w:tc>
      </w:tr>
      <w:tr w:rsidR="00A13BFC" w:rsidRPr="00A13BFC" w14:paraId="56DFB791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5C38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92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C7B4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92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2BDE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95</w:t>
            </w:r>
          </w:p>
        </w:tc>
      </w:tr>
      <w:tr w:rsidR="00A13BFC" w:rsidRPr="00A13BFC" w14:paraId="2CB8D699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204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95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EFA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95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D706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96</w:t>
            </w:r>
          </w:p>
        </w:tc>
      </w:tr>
      <w:tr w:rsidR="00A13BFC" w:rsidRPr="00A13BFC" w14:paraId="576C7E02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881E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96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CD4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96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F6DEEBD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105</w:t>
            </w:r>
          </w:p>
        </w:tc>
      </w:tr>
      <w:tr w:rsidR="00A13BFC" w:rsidRPr="00A13BFC" w14:paraId="2972843D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F92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84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329F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84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393D58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127</w:t>
            </w:r>
          </w:p>
        </w:tc>
      </w:tr>
      <w:tr w:rsidR="00A13BFC" w:rsidRPr="00A13BFC" w14:paraId="490C5532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F1DA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89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FBEE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89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E6EBB1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137</w:t>
            </w:r>
          </w:p>
        </w:tc>
      </w:tr>
      <w:tr w:rsidR="00A13BFC" w:rsidRPr="00A13BFC" w14:paraId="5A65AD8F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31F5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97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793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97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C5029EF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139</w:t>
            </w:r>
          </w:p>
        </w:tc>
      </w:tr>
      <w:tr w:rsidR="00A13BFC" w:rsidRPr="00A13BFC" w14:paraId="5F944B1F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2AF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218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A578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218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401AE9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153</w:t>
            </w:r>
          </w:p>
        </w:tc>
      </w:tr>
      <w:tr w:rsidR="00A13BFC" w:rsidRPr="00A13BFC" w14:paraId="10251185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C3C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221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334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221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E3270FB" w14:textId="03D8BCCB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186</w:t>
            </w:r>
          </w:p>
        </w:tc>
      </w:tr>
      <w:tr w:rsidR="00A13BFC" w:rsidRPr="00A13BFC" w14:paraId="46D0E170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E7F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01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E7F8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01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CC7C4A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192</w:t>
            </w:r>
          </w:p>
        </w:tc>
      </w:tr>
      <w:tr w:rsidR="00A13BFC" w:rsidRPr="00A13BFC" w14:paraId="00AAE572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4F5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31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ABA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31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042E07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205</w:t>
            </w:r>
          </w:p>
        </w:tc>
      </w:tr>
      <w:tr w:rsidR="00A13BFC" w:rsidRPr="00A13BFC" w14:paraId="47B9914D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E536" w14:textId="2CCF721E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67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1531" w14:textId="2D59AF7B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67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4F7F688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216</w:t>
            </w:r>
          </w:p>
        </w:tc>
      </w:tr>
      <w:tr w:rsidR="00A13BFC" w:rsidRPr="00A13BFC" w14:paraId="4C499704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2545" w14:textId="64ADDF91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72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89EE" w14:textId="7D66AE5D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72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1DA3C5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219</w:t>
            </w:r>
          </w:p>
        </w:tc>
      </w:tr>
      <w:tr w:rsidR="00A13BFC" w:rsidRPr="00A13BFC" w14:paraId="74812679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643F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82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9F06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82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47696BA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220</w:t>
            </w:r>
          </w:p>
        </w:tc>
      </w:tr>
      <w:tr w:rsidR="00A13BFC" w:rsidRPr="00A13BFC" w14:paraId="5ABFA907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E60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10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180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10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E298AD3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325</w:t>
            </w:r>
          </w:p>
        </w:tc>
      </w:tr>
      <w:tr w:rsidR="00A13BFC" w:rsidRPr="00A13BFC" w14:paraId="328D5727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4C5C" w14:textId="6F47BEE4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12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1E97" w14:textId="2E731EE6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12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A4C776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328</w:t>
            </w:r>
          </w:p>
        </w:tc>
      </w:tr>
      <w:tr w:rsidR="00A13BFC" w:rsidRPr="00A13BFC" w14:paraId="191C4252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3780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32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1C84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32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C6E6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31</w:t>
            </w:r>
          </w:p>
        </w:tc>
      </w:tr>
      <w:tr w:rsidR="00A13BFC" w:rsidRPr="00A13BFC" w14:paraId="178682A0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F25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33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05E8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33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220987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335</w:t>
            </w:r>
          </w:p>
        </w:tc>
      </w:tr>
      <w:tr w:rsidR="00A13BFC" w:rsidRPr="00A13BFC" w14:paraId="1030B46E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E2B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83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F906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83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30133E4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368</w:t>
            </w:r>
          </w:p>
        </w:tc>
      </w:tr>
      <w:tr w:rsidR="00A13BFC" w:rsidRPr="00A13BFC" w14:paraId="4C1E1B3D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AA84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86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598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86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6623" w14:textId="673C2D2E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72</w:t>
            </w:r>
          </w:p>
        </w:tc>
      </w:tr>
      <w:tr w:rsidR="00A13BFC" w:rsidRPr="00A13BFC" w14:paraId="6655E1E8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DAC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91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32E0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91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DE99DC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373</w:t>
            </w:r>
          </w:p>
        </w:tc>
      </w:tr>
      <w:tr w:rsidR="00A13BFC" w:rsidRPr="00A13BFC" w14:paraId="781B4841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779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92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D4CA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92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51029A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375</w:t>
            </w:r>
          </w:p>
        </w:tc>
      </w:tr>
      <w:tr w:rsidR="00A13BFC" w:rsidRPr="00A13BFC" w14:paraId="318950C5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DC39" w14:textId="14D9EF8F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96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6539" w14:textId="07C7F3D4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96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65838D6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379</w:t>
            </w:r>
          </w:p>
        </w:tc>
      </w:tr>
      <w:tr w:rsidR="00A13BFC" w:rsidRPr="00A13BFC" w14:paraId="129B8F3C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661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00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4A7E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00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D34833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381</w:t>
            </w:r>
          </w:p>
        </w:tc>
      </w:tr>
      <w:tr w:rsidR="00A13BFC" w:rsidRPr="00A13BFC" w14:paraId="12898C6F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9CC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03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700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03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D8EA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82</w:t>
            </w:r>
          </w:p>
        </w:tc>
      </w:tr>
      <w:tr w:rsidR="00A13BFC" w:rsidRPr="00A13BFC" w14:paraId="0E2EDB0F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48E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08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AF4F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08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FEF6628" w14:textId="0A9E203F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384</w:t>
            </w:r>
          </w:p>
        </w:tc>
      </w:tr>
      <w:tr w:rsidR="00A13BFC" w:rsidRPr="00A13BFC" w14:paraId="0DCF928B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8FB6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22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1AF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22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35BA4D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411</w:t>
            </w:r>
          </w:p>
        </w:tc>
      </w:tr>
      <w:tr w:rsidR="00A13BFC" w:rsidRPr="00A13BFC" w14:paraId="252B0284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8814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24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6032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24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64F6" w14:textId="117530F4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12</w:t>
            </w:r>
          </w:p>
        </w:tc>
      </w:tr>
      <w:tr w:rsidR="00A13BFC" w:rsidRPr="00A13BFC" w14:paraId="423C1109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50ED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45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7F2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45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AE08430" w14:textId="57E3BA7C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429</w:t>
            </w:r>
          </w:p>
        </w:tc>
      </w:tr>
      <w:tr w:rsidR="00A13BFC" w:rsidRPr="00A13BFC" w14:paraId="2E4CAB1E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59D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lastRenderedPageBreak/>
              <w:t>549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6EB6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49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F00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32</w:t>
            </w:r>
          </w:p>
        </w:tc>
      </w:tr>
      <w:tr w:rsidR="00A13BFC" w:rsidRPr="00A13BFC" w14:paraId="1BD9F62A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5E90" w14:textId="74DD32A9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61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8ACA" w14:textId="64ED75A7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61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CA61E0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455</w:t>
            </w:r>
          </w:p>
        </w:tc>
      </w:tr>
      <w:tr w:rsidR="00A13BFC" w:rsidRPr="00A13BFC" w14:paraId="4D2B5CBF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6F05" w14:textId="73082676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62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CA6A" w14:textId="30138AC6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62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15CF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83</w:t>
            </w:r>
          </w:p>
        </w:tc>
      </w:tr>
      <w:tr w:rsidR="00A13BFC" w:rsidRPr="00A13BFC" w14:paraId="65AF9E10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EE38" w14:textId="1AB86BFD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63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A439" w14:textId="78BF9ACE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63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FC4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86</w:t>
            </w:r>
          </w:p>
        </w:tc>
      </w:tr>
      <w:tr w:rsidR="00A13BFC" w:rsidRPr="00A13BFC" w14:paraId="10FDEFF0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BD55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71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207A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71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02D9D72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488</w:t>
            </w:r>
          </w:p>
        </w:tc>
      </w:tr>
      <w:tr w:rsidR="00A13BFC" w:rsidRPr="00A13BFC" w14:paraId="0F76808D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95A3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72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8B0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72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0921683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490</w:t>
            </w:r>
          </w:p>
        </w:tc>
      </w:tr>
      <w:tr w:rsidR="00A13BFC" w:rsidRPr="00A13BFC" w14:paraId="15589F8F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565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73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65D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73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4E03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91</w:t>
            </w:r>
          </w:p>
        </w:tc>
      </w:tr>
      <w:tr w:rsidR="00A13BFC" w:rsidRPr="00A13BFC" w14:paraId="31B93966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FBF5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75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92A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75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411F" w14:textId="1CE1CC4E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96</w:t>
            </w:r>
          </w:p>
        </w:tc>
      </w:tr>
      <w:tr w:rsidR="00A13BFC" w:rsidRPr="00A13BFC" w14:paraId="52ABA747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D08D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84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8A8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84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7BB9763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499</w:t>
            </w:r>
          </w:p>
        </w:tc>
      </w:tr>
      <w:tr w:rsidR="00A13BFC" w:rsidRPr="00A13BFC" w14:paraId="0AB93319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215E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85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CD12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85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EEA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08</w:t>
            </w:r>
          </w:p>
        </w:tc>
      </w:tr>
      <w:tr w:rsidR="00A13BFC" w:rsidRPr="00A13BFC" w14:paraId="09E00B1A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0E3C" w14:textId="18016896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88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10EE" w14:textId="09160BC7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88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0633B20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521</w:t>
            </w:r>
          </w:p>
        </w:tc>
      </w:tr>
      <w:tr w:rsidR="00A13BFC" w:rsidRPr="00A13BFC" w14:paraId="0E57BBBB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9B1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14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C4F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14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7093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22</w:t>
            </w:r>
          </w:p>
        </w:tc>
      </w:tr>
      <w:tr w:rsidR="00A13BFC" w:rsidRPr="00A13BFC" w14:paraId="5CD776F1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A004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15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A44E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15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F88F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24</w:t>
            </w:r>
          </w:p>
        </w:tc>
      </w:tr>
      <w:tr w:rsidR="00A13BFC" w:rsidRPr="00A13BFC" w14:paraId="6217BDA1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D218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36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B4B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36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FD2B933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555</w:t>
            </w:r>
          </w:p>
        </w:tc>
      </w:tr>
      <w:tr w:rsidR="00A13BFC" w:rsidRPr="00A13BFC" w14:paraId="35ABD1FE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BD1A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41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72B4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41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1837" w14:textId="04C7760B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61</w:t>
            </w:r>
          </w:p>
        </w:tc>
      </w:tr>
      <w:tr w:rsidR="00A13BFC" w:rsidRPr="00A13BFC" w14:paraId="65AEDCEB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D93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43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C195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43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7096" w14:textId="69A2B89C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62</w:t>
            </w:r>
          </w:p>
        </w:tc>
      </w:tr>
      <w:tr w:rsidR="00A13BFC" w:rsidRPr="00A13BFC" w14:paraId="1D9A9564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0695" w14:textId="5A20D95F" w:rsidR="00A13BFC" w:rsidRPr="00A13BFC" w:rsidRDefault="00EB650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51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2220" w14:textId="393FFA69" w:rsidR="00A13BFC" w:rsidRPr="00A13BFC" w:rsidRDefault="00EB650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51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53CEE9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564</w:t>
            </w:r>
          </w:p>
        </w:tc>
      </w:tr>
      <w:tr w:rsidR="00A13BFC" w:rsidRPr="00A13BFC" w14:paraId="43129312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D214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53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1E50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53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9CC2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71</w:t>
            </w:r>
          </w:p>
        </w:tc>
      </w:tr>
      <w:tr w:rsidR="00A13BFC" w:rsidRPr="00A13BFC" w14:paraId="58705BFF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F627" w14:textId="6676735F" w:rsidR="00A13BFC" w:rsidRPr="00A13BFC" w:rsidRDefault="00EB650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55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FD20" w14:textId="6934EC8F" w:rsidR="00A13BFC" w:rsidRPr="00A13BFC" w:rsidRDefault="00EB650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55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8EFE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72</w:t>
            </w:r>
          </w:p>
        </w:tc>
      </w:tr>
      <w:tr w:rsidR="00A13BFC" w:rsidRPr="00A13BFC" w14:paraId="67031184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288A" w14:textId="2E641D1E" w:rsidR="00A13BFC" w:rsidRPr="00A13BFC" w:rsidRDefault="00EB650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56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2D58" w14:textId="51BDC257" w:rsidR="00A13BFC" w:rsidRPr="00A13BFC" w:rsidRDefault="00EB650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56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626F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73</w:t>
            </w:r>
          </w:p>
        </w:tc>
      </w:tr>
      <w:tr w:rsidR="00A13BFC" w:rsidRPr="00A13BFC" w14:paraId="271303FB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E2F2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59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50A2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59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0DED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75</w:t>
            </w:r>
          </w:p>
        </w:tc>
      </w:tr>
      <w:tr w:rsidR="00A13BFC" w:rsidRPr="00A13BFC" w14:paraId="7E2FC05A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8795" w14:textId="53570314" w:rsidR="00A13BFC" w:rsidRPr="00A13BFC" w:rsidRDefault="00EB650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62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18F9" w14:textId="4C1E077B" w:rsidR="00A13BFC" w:rsidRPr="00A13BFC" w:rsidRDefault="00EB650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62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8DCEAFC" w14:textId="2291288B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578</w:t>
            </w:r>
          </w:p>
        </w:tc>
      </w:tr>
      <w:tr w:rsidR="00A13BFC" w:rsidRPr="00A13BFC" w14:paraId="753541CF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31BD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0a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C8A5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0a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F69497E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580</w:t>
            </w:r>
          </w:p>
        </w:tc>
      </w:tr>
      <w:tr w:rsidR="00A13BFC" w:rsidRPr="00A13BFC" w14:paraId="1E878390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96A4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24a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CF8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24a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E9A8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84</w:t>
            </w:r>
          </w:p>
        </w:tc>
      </w:tr>
      <w:tr w:rsidR="00A13BFC" w:rsidRPr="00A13BFC" w14:paraId="0899BC3E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E143" w14:textId="3711E522" w:rsidR="00A13BFC" w:rsidRPr="00A13BFC" w:rsidRDefault="00EB650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25b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98C9" w14:textId="44900EF6" w:rsidR="00A13BFC" w:rsidRPr="00A13BFC" w:rsidRDefault="00EB650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25b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41DF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85</w:t>
            </w:r>
          </w:p>
        </w:tc>
      </w:tr>
      <w:tr w:rsidR="00A13BFC" w:rsidRPr="00A13BFC" w14:paraId="28AE1471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3AC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26#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2DED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26#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0A9AF12" w14:textId="35CD173E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586</w:t>
            </w:r>
          </w:p>
        </w:tc>
      </w:tr>
      <w:tr w:rsidR="00A13BFC" w:rsidRPr="00A13BFC" w14:paraId="52012004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F0C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33a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68FF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33a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184E2E4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599</w:t>
            </w:r>
          </w:p>
        </w:tc>
      </w:tr>
      <w:tr w:rsidR="00A13BFC" w:rsidRPr="00A13BFC" w14:paraId="30C449F2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1578" w14:textId="659AC363" w:rsidR="00A13BFC" w:rsidRPr="00A13BFC" w:rsidRDefault="00EB650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55#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522C" w14:textId="7D46ACDD" w:rsidR="00A13BFC" w:rsidRPr="00A13BFC" w:rsidRDefault="00EB650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55#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677109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603</w:t>
            </w:r>
          </w:p>
        </w:tc>
      </w:tr>
      <w:tr w:rsidR="00A13BFC" w:rsidRPr="00A13BFC" w14:paraId="079D5E47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A1A0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8a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79B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8a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C189F1F" w14:textId="2DCE7722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608</w:t>
            </w:r>
          </w:p>
        </w:tc>
      </w:tr>
      <w:tr w:rsidR="00A13BFC" w:rsidRPr="00A13BFC" w14:paraId="1D185EDF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809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0a-5p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4EF0C0D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302b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1AE0C3D" w14:textId="64BD22C6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613</w:t>
            </w:r>
          </w:p>
        </w:tc>
      </w:tr>
      <w:tr w:rsidR="00A13BFC" w:rsidRPr="00A13BFC" w14:paraId="1C4277AF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5B44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69-3p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19C4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0a-5p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5AC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14</w:t>
            </w:r>
          </w:p>
        </w:tc>
      </w:tr>
      <w:tr w:rsidR="00A13BFC" w:rsidRPr="00A13BFC" w14:paraId="3FE1B749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43E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76a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9C4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69-3p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7768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15</w:t>
            </w:r>
          </w:p>
        </w:tc>
      </w:tr>
      <w:tr w:rsidR="00A13BFC" w:rsidRPr="00A13BFC" w14:paraId="7EC4C0DD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3194" w14:textId="31269B39" w:rsidR="00A13BFC" w:rsidRPr="00A13BFC" w:rsidRDefault="00EB650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76a#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CE3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76a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54FBAFA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616</w:t>
            </w:r>
          </w:p>
        </w:tc>
      </w:tr>
      <w:tr w:rsidR="00A13BFC" w:rsidRPr="00A13BFC" w14:paraId="18CE5826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D964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80-5p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BBF3" w14:textId="311DB45F" w:rsidR="00A13BFC" w:rsidRPr="00A13BFC" w:rsidRDefault="00EB650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76a#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4554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36</w:t>
            </w:r>
          </w:p>
        </w:tc>
      </w:tr>
      <w:tr w:rsidR="00A13BFC" w:rsidRPr="00A13BFC" w14:paraId="1A48D20C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58D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87b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CC76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80-5p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8ADA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41</w:t>
            </w:r>
          </w:p>
        </w:tc>
      </w:tr>
      <w:tr w:rsidR="00A13BFC" w:rsidRPr="00A13BFC" w14:paraId="6E68820D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CBC8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18c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A50E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87b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C50F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43</w:t>
            </w:r>
          </w:p>
        </w:tc>
      </w:tr>
      <w:tr w:rsidR="00A13BFC" w:rsidRPr="00A13BFC" w14:paraId="456DBFDA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100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18f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C3C3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18c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0208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53</w:t>
            </w:r>
          </w:p>
        </w:tc>
      </w:tr>
      <w:tr w:rsidR="00A13BFC" w:rsidRPr="00A13BFC" w14:paraId="377D03AF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EAF5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19a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8DE6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18f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89782AE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654</w:t>
            </w:r>
          </w:p>
        </w:tc>
      </w:tr>
      <w:tr w:rsidR="00A13BFC" w:rsidRPr="00A13BFC" w14:paraId="2FCA5525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2C6F" w14:textId="1D67A055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19d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ECC92B0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518f#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4725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59</w:t>
            </w:r>
          </w:p>
        </w:tc>
      </w:tr>
      <w:tr w:rsidR="00A13BFC" w:rsidRPr="00A13BFC" w14:paraId="27F0A96A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4C34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26c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1F9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19a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CDA90C5" w14:textId="77D57784" w:rsidR="00A13BFC" w:rsidRPr="00A13BFC" w:rsidRDefault="00EB650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661</w:t>
            </w:r>
          </w:p>
        </w:tc>
      </w:tr>
      <w:tr w:rsidR="00A13BFC" w:rsidRPr="00A13BFC" w14:paraId="61230D15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04C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48d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F647" w14:textId="2B7EA81C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19d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D86A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662</w:t>
            </w:r>
          </w:p>
        </w:tc>
      </w:tr>
      <w:tr w:rsidR="00A13BFC" w:rsidRPr="00A13BFC" w14:paraId="16890502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CFC6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7b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B649D0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519e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DE99F1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142-5p</w:t>
            </w:r>
          </w:p>
        </w:tc>
      </w:tr>
      <w:tr w:rsidR="00A13BFC" w:rsidRPr="00A13BFC" w14:paraId="55246A55" w14:textId="77777777" w:rsidTr="00A13BFC">
        <w:trPr>
          <w:trHeight w:val="360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D46D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2400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26c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864FBFF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146a</w:t>
            </w:r>
          </w:p>
        </w:tc>
      </w:tr>
      <w:tr w:rsidR="00A13BFC" w:rsidRPr="00A13BFC" w14:paraId="27697E50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331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584EEFF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542-3p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7D16702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148b</w:t>
            </w:r>
          </w:p>
        </w:tc>
      </w:tr>
      <w:tr w:rsidR="00A13BFC" w:rsidRPr="00A13BFC" w14:paraId="323D4752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7A96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96D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48d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D753" w14:textId="1B629CD0" w:rsidR="00A13BFC" w:rsidRPr="00A13BFC" w:rsidRDefault="00EB650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155#</w:t>
            </w:r>
          </w:p>
        </w:tc>
      </w:tr>
      <w:tr w:rsidR="00A13BFC" w:rsidRPr="00A13BFC" w14:paraId="060BADD1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E928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919A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7b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394945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17-5p</w:t>
            </w:r>
          </w:p>
        </w:tc>
      </w:tr>
      <w:tr w:rsidR="00A13BFC" w:rsidRPr="00A13BFC" w14:paraId="4ADE6335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E71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5816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285321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182#</w:t>
            </w:r>
          </w:p>
        </w:tc>
      </w:tr>
      <w:tr w:rsidR="00A13BFC" w:rsidRPr="00A13BFC" w14:paraId="713363BC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C87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5066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F844AB8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200a</w:t>
            </w:r>
          </w:p>
        </w:tc>
      </w:tr>
      <w:tr w:rsidR="00A13BFC" w:rsidRPr="00A13BFC" w14:paraId="7A12C525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1CE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C2A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65DE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02b</w:t>
            </w:r>
          </w:p>
        </w:tc>
      </w:tr>
      <w:tr w:rsidR="00A13BFC" w:rsidRPr="00A13BFC" w14:paraId="2E96E5D4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11EE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AA1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388B510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34b</w:t>
            </w:r>
          </w:p>
        </w:tc>
      </w:tr>
      <w:tr w:rsidR="00A13BFC" w:rsidRPr="00A13BFC" w14:paraId="3654B9E2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C6A3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4623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8E58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69-3p</w:t>
            </w:r>
          </w:p>
        </w:tc>
      </w:tr>
      <w:tr w:rsidR="00A13BFC" w:rsidRPr="00A13BFC" w14:paraId="570DE40C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ECF0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AB3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833F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380-5p</w:t>
            </w:r>
          </w:p>
        </w:tc>
      </w:tr>
      <w:tr w:rsidR="00A13BFC" w:rsidRPr="00A13BFC" w14:paraId="1A3581FE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8A3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EC86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C57AA86" w14:textId="095A4723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485-3p</w:t>
            </w:r>
          </w:p>
        </w:tc>
      </w:tr>
      <w:tr w:rsidR="00A13BFC" w:rsidRPr="00A13BFC" w14:paraId="57247E22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A04E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7832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4A2084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485-5p</w:t>
            </w:r>
          </w:p>
        </w:tc>
      </w:tr>
      <w:tr w:rsidR="00A13BFC" w:rsidRPr="00A13BFC" w14:paraId="16A28FB2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BF3C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3550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3A13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487b</w:t>
            </w:r>
          </w:p>
        </w:tc>
      </w:tr>
      <w:tr w:rsidR="00A13BFC" w:rsidRPr="00A13BFC" w14:paraId="0A4E9E71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5A4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717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29BB3D3" w14:textId="6767D16B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493-3p</w:t>
            </w:r>
          </w:p>
        </w:tc>
      </w:tr>
      <w:tr w:rsidR="00A13BFC" w:rsidRPr="00A13BFC" w14:paraId="4FF189F6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010A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81A5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C478CCE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517a</w:t>
            </w:r>
          </w:p>
        </w:tc>
      </w:tr>
      <w:tr w:rsidR="00A13BFC" w:rsidRPr="00A13BFC" w14:paraId="07A80B8F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7504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DB58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1027DF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517c</w:t>
            </w:r>
          </w:p>
        </w:tc>
      </w:tr>
      <w:tr w:rsidR="00A13BFC" w:rsidRPr="00A13BFC" w14:paraId="0A4D66FD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2CB6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320F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5187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18c</w:t>
            </w:r>
          </w:p>
        </w:tc>
      </w:tr>
      <w:tr w:rsidR="00A13BFC" w:rsidRPr="00A13BFC" w14:paraId="4A8F40BC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9B33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E292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DC3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18f</w:t>
            </w:r>
          </w:p>
        </w:tc>
      </w:tr>
      <w:tr w:rsidR="00A13BFC" w:rsidRPr="00A13BFC" w14:paraId="29B1A1E1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57D1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DFDE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13B2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19a</w:t>
            </w:r>
          </w:p>
        </w:tc>
      </w:tr>
      <w:tr w:rsidR="00A13BFC" w:rsidRPr="00A13BFC" w14:paraId="35A24B59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054A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A57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F8A2" w14:textId="3503FBBC" w:rsidR="00A13BFC" w:rsidRPr="00A13BFC" w:rsidRDefault="007F2AE2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-</w:t>
            </w:r>
            <w:r w:rsidR="00A13BFC"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19d</w:t>
            </w:r>
          </w:p>
        </w:tc>
      </w:tr>
      <w:tr w:rsidR="00A13BFC" w:rsidRPr="00A13BFC" w14:paraId="27A54915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6FC6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BB9F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A18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19e</w:t>
            </w:r>
          </w:p>
        </w:tc>
      </w:tr>
      <w:tr w:rsidR="00A13BFC" w:rsidRPr="00A13BFC" w14:paraId="5FCA4779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8093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47FD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37CA4C8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526a</w:t>
            </w:r>
          </w:p>
        </w:tc>
      </w:tr>
      <w:tr w:rsidR="00A13BFC" w:rsidRPr="00A13BFC" w14:paraId="0315AA7E" w14:textId="77777777" w:rsidTr="00A13BFC">
        <w:trPr>
          <w:trHeight w:val="360"/>
        </w:trPr>
        <w:tc>
          <w:tcPr>
            <w:tcW w:w="32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4DD59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3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8ADB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 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C035" w14:textId="77777777" w:rsidR="00A13BFC" w:rsidRPr="00A13BFC" w:rsidRDefault="00A13BFC" w:rsidP="00A13BF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</w:pPr>
            <w:r w:rsidRPr="00A13BFC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n-US"/>
              </w:rPr>
              <w:t>548d</w:t>
            </w:r>
          </w:p>
        </w:tc>
      </w:tr>
    </w:tbl>
    <w:p w14:paraId="713A535A" w14:textId="77777777" w:rsidR="005978AD" w:rsidRDefault="005978AD"/>
    <w:p w14:paraId="659C8AA6" w14:textId="3A7B3555" w:rsidR="00A13BFC" w:rsidRDefault="00A13BFC">
      <w:r>
        <w:t xml:space="preserve">List of microRNAs induced at 8 hours post-infection with WNV or post-treatment with </w:t>
      </w:r>
      <w:proofErr w:type="spellStart"/>
      <w:r>
        <w:t>polyI</w:t>
      </w:r>
      <w:proofErr w:type="gramStart"/>
      <w:r>
        <w:t>:C</w:t>
      </w:r>
      <w:proofErr w:type="spellEnd"/>
      <w:proofErr w:type="gramEnd"/>
      <w:r>
        <w:t>.  Each column details the microRNAs for the Venn diagram analysis (Figure 7).  MicroRNAs unique to each treatment column are denoted in bold font with grey background.</w:t>
      </w:r>
      <w:r w:rsidR="00B24D39">
        <w:t xml:space="preserve">  MicroRNAs that met the hard criteria defined for analysis in Figure 5 are denoted with a dash (-).</w:t>
      </w:r>
    </w:p>
    <w:sectPr w:rsidR="00A13BFC" w:rsidSect="005978A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Calligraphy">
    <w:panose1 w:val="03010101010101010101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BFC"/>
    <w:rsid w:val="00055CEC"/>
    <w:rsid w:val="001605AC"/>
    <w:rsid w:val="00197C4C"/>
    <w:rsid w:val="001C716B"/>
    <w:rsid w:val="00205737"/>
    <w:rsid w:val="00246672"/>
    <w:rsid w:val="00276F31"/>
    <w:rsid w:val="00294E6A"/>
    <w:rsid w:val="002F082E"/>
    <w:rsid w:val="003872DA"/>
    <w:rsid w:val="003941F8"/>
    <w:rsid w:val="003A0D84"/>
    <w:rsid w:val="003E2560"/>
    <w:rsid w:val="00403C3F"/>
    <w:rsid w:val="004356DB"/>
    <w:rsid w:val="00520399"/>
    <w:rsid w:val="005278BA"/>
    <w:rsid w:val="00527C78"/>
    <w:rsid w:val="005511D5"/>
    <w:rsid w:val="005978AD"/>
    <w:rsid w:val="00666626"/>
    <w:rsid w:val="00673279"/>
    <w:rsid w:val="00682156"/>
    <w:rsid w:val="007217A3"/>
    <w:rsid w:val="00786C67"/>
    <w:rsid w:val="007A081B"/>
    <w:rsid w:val="007F2AE2"/>
    <w:rsid w:val="0080429B"/>
    <w:rsid w:val="0081185E"/>
    <w:rsid w:val="0082074B"/>
    <w:rsid w:val="00883DCE"/>
    <w:rsid w:val="0097653C"/>
    <w:rsid w:val="00A13BFC"/>
    <w:rsid w:val="00A32DB8"/>
    <w:rsid w:val="00A754E4"/>
    <w:rsid w:val="00B05392"/>
    <w:rsid w:val="00B24D39"/>
    <w:rsid w:val="00C5051A"/>
    <w:rsid w:val="00D40CDA"/>
    <w:rsid w:val="00DA090F"/>
    <w:rsid w:val="00DA68FB"/>
    <w:rsid w:val="00DB44FD"/>
    <w:rsid w:val="00E51E07"/>
    <w:rsid w:val="00E95F3B"/>
    <w:rsid w:val="00EB650C"/>
    <w:rsid w:val="00F55B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2FF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5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268</Words>
  <Characters>1532</Characters>
  <Application>Microsoft Macintosh Word</Application>
  <DocSecurity>0</DocSecurity>
  <Lines>12</Lines>
  <Paragraphs>3</Paragraphs>
  <ScaleCrop>false</ScaleCrop>
  <Company>UNC</Company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chugh</dc:creator>
  <cp:keywords/>
  <dc:description/>
  <cp:lastModifiedBy>polly chugh</cp:lastModifiedBy>
  <cp:revision>5</cp:revision>
  <dcterms:created xsi:type="dcterms:W3CDTF">2013-11-07T17:25:00Z</dcterms:created>
  <dcterms:modified xsi:type="dcterms:W3CDTF">2014-07-22T14:37:00Z</dcterms:modified>
</cp:coreProperties>
</file>